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E0D48" w14:textId="62F93022" w:rsidR="00C87520" w:rsidRDefault="0067167F" w:rsidP="00A54137">
      <w:r w:rsidRPr="0067167F">
        <w:t>Table S</w:t>
      </w:r>
      <w:r>
        <w:t>8</w:t>
      </w:r>
      <w:r w:rsidRPr="0067167F">
        <w:t xml:space="preserve">. </w:t>
      </w:r>
      <w:r w:rsidR="00A54137" w:rsidRPr="00CC539F">
        <w:t xml:space="preserve">Performance of detecting differentially methylated regions (DMRs) on </w:t>
      </w:r>
      <w:r w:rsidR="00A54137">
        <w:t xml:space="preserve">the </w:t>
      </w:r>
      <w:r w:rsidR="00A54137" w:rsidRPr="00CC539F">
        <w:t xml:space="preserve">Macrophage/Monocyte methylation data using a consensus-based </w:t>
      </w:r>
      <w:r w:rsidR="00A54137">
        <w:t xml:space="preserve">strategy. </w:t>
      </w:r>
      <w:r w:rsidR="00A54137" w:rsidRPr="00CC539F">
        <w:t xml:space="preserve"> For each tool, true positives (TP), false positives (FP), and false negatives (FN) were determined by comparing the tool’s DMRs to </w:t>
      </w:r>
      <w:r w:rsidR="00A54137" w:rsidRPr="0039441C">
        <w:t xml:space="preserve">consensus </w:t>
      </w:r>
      <w:r w:rsidR="00A54137" w:rsidRPr="00CC539F">
        <w:t xml:space="preserve">DMRs derived from DMRs identified by at least three of the other four tools. </w:t>
      </w:r>
      <w:r w:rsidR="00A54137">
        <w:t>C</w:t>
      </w:r>
      <w:r w:rsidR="00A54137" w:rsidRPr="00B75D6C">
        <w:t xml:space="preserve">onsensus </w:t>
      </w:r>
      <w:r w:rsidR="00A54137" w:rsidRPr="00CC539F">
        <w:t xml:space="preserve">DMRs were generated by merging nearby regions (&lt;100 bp apart) and trimming to annotated CpG boundaries. Precision, recall, and F1-score were calculated based on the overlap with </w:t>
      </w:r>
      <w:r w:rsidR="00A54137" w:rsidRPr="0039441C">
        <w:t xml:space="preserve">consensus </w:t>
      </w:r>
      <w:r w:rsidR="00A54137" w:rsidRPr="00CC539F">
        <w:t>DMRs.</w:t>
      </w:r>
    </w:p>
    <w:tbl>
      <w:tblPr>
        <w:tblW w:w="9999" w:type="dxa"/>
        <w:tblLook w:val="04A0" w:firstRow="1" w:lastRow="0" w:firstColumn="1" w:lastColumn="0" w:noHBand="0" w:noVBand="1"/>
      </w:tblPr>
      <w:tblGrid>
        <w:gridCol w:w="1649"/>
        <w:gridCol w:w="1413"/>
        <w:gridCol w:w="1332"/>
        <w:gridCol w:w="1331"/>
        <w:gridCol w:w="1421"/>
        <w:gridCol w:w="1258"/>
        <w:gridCol w:w="1595"/>
      </w:tblGrid>
      <w:tr w:rsidR="00C87520" w:rsidRPr="00CC539F" w14:paraId="3ABE557C" w14:textId="77777777" w:rsidTr="00701B07">
        <w:trPr>
          <w:trHeight w:val="288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07247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Tool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CCF94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TP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44D0A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FP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C3E2B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F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9C0AE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Precisio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18A83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Recall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B7903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F1-score</w:t>
            </w:r>
          </w:p>
        </w:tc>
      </w:tr>
      <w:tr w:rsidR="00C87520" w:rsidRPr="00CC539F" w14:paraId="7BC75455" w14:textId="77777777" w:rsidTr="00701B07">
        <w:trPr>
          <w:trHeight w:val="207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25761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DiffMethylTool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EFC35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978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E3A2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367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A774F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339360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FFCED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6C0CD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F54D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C87520" w:rsidRPr="00CC539F" w14:paraId="10BEEE0F" w14:textId="77777777" w:rsidTr="00701B07">
        <w:trPr>
          <w:trHeight w:val="288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B4DF8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AFE22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3128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42C6E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1329261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935C7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0E783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E6CBA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DD0C5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C87520" w:rsidRPr="00CC539F" w14:paraId="2CBEEC79" w14:textId="77777777" w:rsidTr="00701B07">
        <w:trPr>
          <w:trHeight w:val="288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F7CC9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CC539F">
              <w:rPr>
                <w:rFonts w:ascii="Calibri" w:eastAsia="Times New Roman" w:hAnsi="Calibri" w:cs="Times New Roman"/>
                <w:color w:val="000000"/>
              </w:rPr>
              <w:t>sseq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2DB7F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2633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B84F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8001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975F7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342682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F43F9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F66A0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0C052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C87520" w:rsidRPr="00CC539F" w14:paraId="7EF590C4" w14:textId="77777777" w:rsidTr="00701B07">
        <w:trPr>
          <w:trHeight w:val="288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299E7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methylki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6F262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611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D6DAD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8607783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531AE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75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FC403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FA531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13D9E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C87520" w:rsidRPr="00CC539F" w14:paraId="2ACA4A1A" w14:textId="77777777" w:rsidTr="00701B07">
        <w:trPr>
          <w:trHeight w:val="288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F9C26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methylSi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63BD7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3174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7F5E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534664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D384C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502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5C540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D1C03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8914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C87520" w:rsidRPr="00CC539F" w14:paraId="53E34765" w14:textId="77777777" w:rsidTr="00701B07">
        <w:trPr>
          <w:trHeight w:val="288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9A435" w14:textId="77777777" w:rsidR="00C87520" w:rsidRPr="00E1210B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metilen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D5A27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885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835ED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173482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9A1F0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348836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629AF" w14:textId="77777777" w:rsidR="00C87520" w:rsidRPr="00872F5C" w:rsidRDefault="00C87520" w:rsidP="00701B0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A12F0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55E66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</w:tbl>
    <w:p w14:paraId="5136CD73" w14:textId="77777777" w:rsidR="00C87520" w:rsidRDefault="00C87520" w:rsidP="00C87520"/>
    <w:sectPr w:rsidR="00C8752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A6E11" w14:textId="77777777" w:rsidR="00E63E55" w:rsidRDefault="00E63E55" w:rsidP="00FC3F6B">
      <w:pPr>
        <w:spacing w:after="0" w:line="240" w:lineRule="auto"/>
      </w:pPr>
      <w:r>
        <w:separator/>
      </w:r>
    </w:p>
  </w:endnote>
  <w:endnote w:type="continuationSeparator" w:id="0">
    <w:p w14:paraId="071520A4" w14:textId="77777777" w:rsidR="00E63E55" w:rsidRDefault="00E63E55" w:rsidP="00FC3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8564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02752" w14:textId="308A4C30" w:rsidR="00FC3F6B" w:rsidRDefault="00FC3F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C8E1BA" w14:textId="77777777" w:rsidR="00FC3F6B" w:rsidRDefault="00FC3F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BB38A3" w14:textId="77777777" w:rsidR="00E63E55" w:rsidRDefault="00E63E55" w:rsidP="00FC3F6B">
      <w:pPr>
        <w:spacing w:after="0" w:line="240" w:lineRule="auto"/>
      </w:pPr>
      <w:r>
        <w:separator/>
      </w:r>
    </w:p>
  </w:footnote>
  <w:footnote w:type="continuationSeparator" w:id="0">
    <w:p w14:paraId="20FCE17E" w14:textId="77777777" w:rsidR="00E63E55" w:rsidRDefault="00E63E55" w:rsidP="00FC3F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170D2"/>
    <w:multiLevelType w:val="hybridMultilevel"/>
    <w:tmpl w:val="E57C87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001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5C"/>
    <w:rsid w:val="00037F76"/>
    <w:rsid w:val="000B13B8"/>
    <w:rsid w:val="000F5943"/>
    <w:rsid w:val="001D63BA"/>
    <w:rsid w:val="00211882"/>
    <w:rsid w:val="0021724C"/>
    <w:rsid w:val="00246415"/>
    <w:rsid w:val="00360AEE"/>
    <w:rsid w:val="00371966"/>
    <w:rsid w:val="0039441C"/>
    <w:rsid w:val="003A0F34"/>
    <w:rsid w:val="003A61A7"/>
    <w:rsid w:val="003B35BC"/>
    <w:rsid w:val="003B3EAE"/>
    <w:rsid w:val="004117A4"/>
    <w:rsid w:val="004306F0"/>
    <w:rsid w:val="00430A8C"/>
    <w:rsid w:val="00451AD5"/>
    <w:rsid w:val="004C34A2"/>
    <w:rsid w:val="004F3E0A"/>
    <w:rsid w:val="004F4FF1"/>
    <w:rsid w:val="00517240"/>
    <w:rsid w:val="005668F8"/>
    <w:rsid w:val="005E5208"/>
    <w:rsid w:val="006549C1"/>
    <w:rsid w:val="00664440"/>
    <w:rsid w:val="00664BFE"/>
    <w:rsid w:val="0067167F"/>
    <w:rsid w:val="00682E04"/>
    <w:rsid w:val="006E5869"/>
    <w:rsid w:val="006F5298"/>
    <w:rsid w:val="007334C3"/>
    <w:rsid w:val="00780523"/>
    <w:rsid w:val="00790076"/>
    <w:rsid w:val="00806793"/>
    <w:rsid w:val="00831B44"/>
    <w:rsid w:val="00831DD3"/>
    <w:rsid w:val="00842B83"/>
    <w:rsid w:val="008431EC"/>
    <w:rsid w:val="00861C30"/>
    <w:rsid w:val="00872F5C"/>
    <w:rsid w:val="00887CC8"/>
    <w:rsid w:val="008A32B1"/>
    <w:rsid w:val="008C2FA3"/>
    <w:rsid w:val="008E3AC0"/>
    <w:rsid w:val="008E5AF8"/>
    <w:rsid w:val="00901E25"/>
    <w:rsid w:val="00937664"/>
    <w:rsid w:val="00944604"/>
    <w:rsid w:val="009522D2"/>
    <w:rsid w:val="009614AD"/>
    <w:rsid w:val="009A622D"/>
    <w:rsid w:val="009C5A4B"/>
    <w:rsid w:val="009F2BD9"/>
    <w:rsid w:val="00A54137"/>
    <w:rsid w:val="00A553E5"/>
    <w:rsid w:val="00AA771D"/>
    <w:rsid w:val="00AB7094"/>
    <w:rsid w:val="00B10287"/>
    <w:rsid w:val="00B53C60"/>
    <w:rsid w:val="00B75D6C"/>
    <w:rsid w:val="00B95747"/>
    <w:rsid w:val="00BE33F8"/>
    <w:rsid w:val="00BE7121"/>
    <w:rsid w:val="00C15D50"/>
    <w:rsid w:val="00C87520"/>
    <w:rsid w:val="00CA764F"/>
    <w:rsid w:val="00CC539F"/>
    <w:rsid w:val="00CD2F7F"/>
    <w:rsid w:val="00CD409F"/>
    <w:rsid w:val="00CD7A1E"/>
    <w:rsid w:val="00DB41CA"/>
    <w:rsid w:val="00E47E75"/>
    <w:rsid w:val="00E63E55"/>
    <w:rsid w:val="00E83B2C"/>
    <w:rsid w:val="00EA035A"/>
    <w:rsid w:val="00EA2A1C"/>
    <w:rsid w:val="00ED3103"/>
    <w:rsid w:val="00EE0A5C"/>
    <w:rsid w:val="00F3081D"/>
    <w:rsid w:val="00F80FDB"/>
    <w:rsid w:val="00F812EE"/>
    <w:rsid w:val="00FC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0BD76"/>
  <w15:chartTrackingRefBased/>
  <w15:docId w15:val="{2E2C1C96-3FB4-4D6F-AE08-77BB9D25A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B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2F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310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8052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F2B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7334C3"/>
    <w:pPr>
      <w:tabs>
        <w:tab w:val="left" w:pos="264"/>
      </w:tabs>
      <w:spacing w:after="0"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F6B"/>
  </w:style>
  <w:style w:type="paragraph" w:styleId="Footer">
    <w:name w:val="footer"/>
    <w:basedOn w:val="Normal"/>
    <w:link w:val="Foot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F6B"/>
  </w:style>
  <w:style w:type="paragraph" w:styleId="Revision">
    <w:name w:val="Revision"/>
    <w:hidden/>
    <w:uiPriority w:val="99"/>
    <w:semiHidden/>
    <w:rsid w:val="007900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V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semeddine Derbel</dc:creator>
  <cp:keywords/>
  <dc:description/>
  <cp:lastModifiedBy>Qian Liu</cp:lastModifiedBy>
  <cp:revision>14</cp:revision>
  <dcterms:created xsi:type="dcterms:W3CDTF">2026-06-04T18:12:00Z</dcterms:created>
  <dcterms:modified xsi:type="dcterms:W3CDTF">2026-06-18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4"&gt;&lt;session id="qnjaJsQ5"/&gt;&lt;style id="http://www.zotero.org/styles/nature" hasBibliography="1" bibliographyStyleHasBeenSet="1"/&gt;&lt;prefs&gt;&lt;pref name="fieldType" value="Field"/&gt;&lt;/prefs&gt;&lt;/data&gt;</vt:lpwstr>
  </property>
</Properties>
</file>